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3DB7D9" w14:textId="1308F426" w:rsidR="00B76091" w:rsidRDefault="007C51FF" w:rsidP="00293161">
      <w:pPr>
        <w:rPr>
          <w:b/>
        </w:rPr>
      </w:pPr>
      <w:r>
        <w:rPr>
          <w:b/>
        </w:rPr>
        <w:t>S1 Table</w:t>
      </w:r>
      <w:r w:rsidR="00293161" w:rsidRPr="00CA5F0C">
        <w:rPr>
          <w:b/>
        </w:rPr>
        <w:t xml:space="preserve">. </w:t>
      </w:r>
      <w:r w:rsidR="00012E87" w:rsidRPr="00F00B7A">
        <w:t xml:space="preserve">Multivariable associations </w:t>
      </w:r>
      <w:r w:rsidR="00932721" w:rsidRPr="00F00B7A">
        <w:t xml:space="preserve">between </w:t>
      </w:r>
      <w:r w:rsidR="00012E87" w:rsidRPr="00F00B7A">
        <w:t>WASH conditions</w:t>
      </w:r>
      <w:r w:rsidR="00932721" w:rsidRPr="00F00B7A">
        <w:t xml:space="preserve"> and</w:t>
      </w:r>
      <w:r w:rsidR="00012E87" w:rsidRPr="00F00B7A">
        <w:t xml:space="preserve"> </w:t>
      </w:r>
      <w:r w:rsidR="007A1F43" w:rsidRPr="00F00B7A">
        <w:t xml:space="preserve">prevalence of </w:t>
      </w:r>
      <w:r w:rsidR="00E543AD">
        <w:t xml:space="preserve">hookworm </w:t>
      </w:r>
      <w:r w:rsidR="007A1F43" w:rsidRPr="00F00B7A">
        <w:t>infection (presence/absence of eggs in stool)</w:t>
      </w:r>
      <w:r w:rsidR="00932721" w:rsidRPr="00F00B7A">
        <w:t xml:space="preserve">, stratified by number of </w:t>
      </w:r>
      <w:r w:rsidR="00D72562">
        <w:t xml:space="preserve">house-to-house </w:t>
      </w:r>
      <w:r w:rsidR="00932721" w:rsidRPr="00F00B7A">
        <w:t>deworming treatments</w:t>
      </w:r>
    </w:p>
    <w:tbl>
      <w:tblPr>
        <w:tblW w:w="13225" w:type="dxa"/>
        <w:tblLayout w:type="fixed"/>
        <w:tblLook w:val="04A0" w:firstRow="1" w:lastRow="0" w:firstColumn="1" w:lastColumn="0" w:noHBand="0" w:noVBand="1"/>
      </w:tblPr>
      <w:tblGrid>
        <w:gridCol w:w="4045"/>
        <w:gridCol w:w="720"/>
        <w:gridCol w:w="1440"/>
        <w:gridCol w:w="900"/>
        <w:gridCol w:w="720"/>
        <w:gridCol w:w="1440"/>
        <w:gridCol w:w="900"/>
        <w:gridCol w:w="720"/>
        <w:gridCol w:w="1440"/>
        <w:gridCol w:w="900"/>
      </w:tblGrid>
      <w:tr w:rsidR="00D43906" w:rsidRPr="00E755C8" w14:paraId="4D7DD6E7" w14:textId="77777777" w:rsidTr="00E543AD">
        <w:trPr>
          <w:trHeight w:val="60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2DF83" w14:textId="77777777" w:rsidR="00D43906" w:rsidRPr="00E755C8" w:rsidRDefault="00D43906" w:rsidP="00D439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39297" w14:textId="77777777" w:rsidR="00DC4AF5" w:rsidRDefault="00D43906" w:rsidP="00D439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ildren that received 0-1</w:t>
            </w:r>
          </w:p>
          <w:p w14:paraId="6705A311" w14:textId="3475B3F7" w:rsidR="00D43906" w:rsidRPr="00E755C8" w:rsidRDefault="00D43906" w:rsidP="007550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86A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house-to-hous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worming treatments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7CCB6" w14:textId="77777777" w:rsidR="00DC4AF5" w:rsidRDefault="00D43906" w:rsidP="00D439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Children that received 4-5 </w:t>
            </w:r>
          </w:p>
          <w:p w14:paraId="5E4DB464" w14:textId="634C0443" w:rsidR="00D43906" w:rsidRPr="00E755C8" w:rsidRDefault="00C86A90" w:rsidP="007550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house-to-house </w:t>
            </w:r>
            <w:r w:rsidR="00D439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worming treatments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15CFC" w14:textId="77777777" w:rsidR="00DC4AF5" w:rsidRDefault="00D43906" w:rsidP="00D439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Children that received 7-8 </w:t>
            </w:r>
          </w:p>
          <w:p w14:paraId="660E4BC6" w14:textId="36CB8426" w:rsidR="00D43906" w:rsidRDefault="00C86A90" w:rsidP="007550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house-to-house </w:t>
            </w:r>
            <w:bookmarkStart w:id="0" w:name="_GoBack"/>
            <w:bookmarkEnd w:id="0"/>
            <w:r w:rsidR="00D439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worming treatments</w:t>
            </w:r>
          </w:p>
        </w:tc>
      </w:tr>
      <w:tr w:rsidR="00D43906" w:rsidRPr="00E755C8" w14:paraId="1616EE37" w14:textId="77777777" w:rsidTr="00E543AD">
        <w:trPr>
          <w:trHeight w:val="60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A2BF0" w14:textId="77777777" w:rsidR="00D43906" w:rsidRPr="00E755C8" w:rsidRDefault="00D43906" w:rsidP="00D439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755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dition of interes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49616" w14:textId="77777777" w:rsidR="00D43906" w:rsidRPr="00E755C8" w:rsidRDefault="00D43906" w:rsidP="00D439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CC98" w14:textId="77777777" w:rsidR="00D43906" w:rsidRPr="00E755C8" w:rsidRDefault="00D43906" w:rsidP="00D439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ADC6" w14:textId="77777777" w:rsidR="00D43906" w:rsidRPr="00E755C8" w:rsidRDefault="00D43906" w:rsidP="00D439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755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65482" w14:textId="77777777" w:rsidR="00D43906" w:rsidRPr="00E755C8" w:rsidRDefault="00D43906" w:rsidP="00D439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4AEF4" w14:textId="77777777" w:rsidR="00D43906" w:rsidRPr="00E755C8" w:rsidRDefault="00D43906" w:rsidP="00D439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8BB87" w14:textId="77777777" w:rsidR="00D43906" w:rsidRPr="00E755C8" w:rsidRDefault="00D43906" w:rsidP="00D439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755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F11AB" w14:textId="77777777" w:rsidR="00D43906" w:rsidRPr="00E755C8" w:rsidRDefault="00D43906" w:rsidP="00D439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5AF0D" w14:textId="77777777" w:rsidR="00D43906" w:rsidRPr="00E755C8" w:rsidRDefault="00D43906" w:rsidP="00D439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96F13" w14:textId="77777777" w:rsidR="00D43906" w:rsidRPr="00E755C8" w:rsidRDefault="00D43906" w:rsidP="00D439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755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43906" w:rsidRPr="00E755C8" w14:paraId="1099BD49" w14:textId="77777777" w:rsidTr="00E543AD">
        <w:trPr>
          <w:trHeight w:val="300"/>
        </w:trPr>
        <w:tc>
          <w:tcPr>
            <w:tcW w:w="101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D844F" w14:textId="77777777" w:rsidR="00D43906" w:rsidRPr="008A562A" w:rsidRDefault="00D43906" w:rsidP="008D355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WASH condition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97362" w14:textId="77777777" w:rsidR="00D43906" w:rsidRPr="008A562A" w:rsidRDefault="00D43906" w:rsidP="008D3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C68A4" w14:textId="77777777" w:rsidR="00D43906" w:rsidRPr="008A562A" w:rsidRDefault="00D43906" w:rsidP="008D3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746F4" w14:textId="77777777" w:rsidR="00D43906" w:rsidRPr="008A562A" w:rsidRDefault="00D43906" w:rsidP="008D3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3906" w:rsidRPr="00E755C8" w14:paraId="48E9B601" w14:textId="77777777" w:rsidTr="00E543AD">
        <w:trPr>
          <w:trHeight w:val="300"/>
        </w:trPr>
        <w:tc>
          <w:tcPr>
            <w:tcW w:w="101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F474C" w14:textId="77777777" w:rsidR="00D43906" w:rsidRPr="008A562A" w:rsidRDefault="00D43906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Water source and availability at school (categorical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F2E24" w14:textId="77777777" w:rsidR="00D43906" w:rsidRPr="008A562A" w:rsidRDefault="00D43906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9D48C" w14:textId="77777777" w:rsidR="00D43906" w:rsidRPr="008A562A" w:rsidRDefault="00D43906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BE4EB" w14:textId="77777777" w:rsidR="00D43906" w:rsidRPr="008A562A" w:rsidRDefault="00D43906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73AFB" w:rsidRPr="00E755C8" w14:paraId="631571A2" w14:textId="77777777" w:rsidTr="00E543AD">
        <w:trPr>
          <w:trHeight w:val="30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82BC4" w14:textId="77777777" w:rsidR="00173AFB" w:rsidRPr="008A562A" w:rsidRDefault="00173AFB" w:rsidP="008D355B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rinking water available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3E228" w14:textId="77777777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7FE35" w14:textId="77777777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023D4" w14:textId="77777777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B370F" w14:textId="77777777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C1962" w14:textId="77777777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6BAC3" w14:textId="77777777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7B5EA" w14:textId="7319C946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A9B23" w14:textId="3F4B7B5D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E7259" w14:textId="4DC87F38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D43906" w:rsidRPr="00E755C8" w14:paraId="5E77EB3B" w14:textId="77777777" w:rsidTr="00E543AD">
        <w:trPr>
          <w:trHeight w:val="30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5419F" w14:textId="77777777" w:rsidR="00D43906" w:rsidRPr="008A562A" w:rsidRDefault="00D43906" w:rsidP="008D355B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mproved drinking water availab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4E92" w14:textId="77777777" w:rsidR="00D43906" w:rsidRPr="008A562A" w:rsidRDefault="002A2770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20C3" w14:textId="77777777" w:rsidR="00D43906" w:rsidRPr="008A562A" w:rsidRDefault="002A2770" w:rsidP="008D35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9, 2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BE12" w14:textId="77777777" w:rsidR="00D43906" w:rsidRPr="008A562A" w:rsidRDefault="002A2770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37B39" w14:textId="0FEA317A" w:rsidR="00D43906" w:rsidRPr="008A562A" w:rsidRDefault="00FC51E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B2CDF" w14:textId="2678C5BA" w:rsidR="00D43906" w:rsidRPr="008A562A" w:rsidRDefault="00FC51E2" w:rsidP="00FC51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5, 2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547E5" w14:textId="02463116" w:rsidR="00D43906" w:rsidRPr="00120BBE" w:rsidRDefault="00FC51E2" w:rsidP="008D355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3F0B5" w14:textId="1FC5586B" w:rsidR="00D43906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64BC2" w14:textId="70DDC8E0" w:rsidR="00D43906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41, 2.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542FF" w14:textId="07702893" w:rsidR="00D43906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97</w:t>
            </w:r>
          </w:p>
        </w:tc>
      </w:tr>
      <w:tr w:rsidR="00D43906" w:rsidRPr="00E755C8" w14:paraId="2E2BD64C" w14:textId="77777777" w:rsidTr="00E543AD">
        <w:trPr>
          <w:trHeight w:val="30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811EC" w14:textId="77777777" w:rsidR="00D43906" w:rsidRPr="008A562A" w:rsidRDefault="00D43906" w:rsidP="008D355B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mproved drinking water available, not on </w:t>
            </w:r>
          </w:p>
          <w:p w14:paraId="34245C42" w14:textId="77777777" w:rsidR="00D43906" w:rsidRPr="008A562A" w:rsidRDefault="00D43906" w:rsidP="008D355B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ground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1B6D" w14:textId="77777777" w:rsidR="00D43906" w:rsidRPr="008A562A" w:rsidRDefault="002A2770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216E" w14:textId="77777777" w:rsidR="00D43906" w:rsidRPr="008A562A" w:rsidRDefault="002A2770" w:rsidP="008D35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3, 2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441E" w14:textId="77777777" w:rsidR="00D43906" w:rsidRPr="008A562A" w:rsidRDefault="002A2770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9ED7F" w14:textId="605D6B12" w:rsidR="00D43906" w:rsidRPr="008A562A" w:rsidRDefault="00FC51E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8D644" w14:textId="7AE17A23" w:rsidR="00D43906" w:rsidRPr="008A562A" w:rsidRDefault="00FC51E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0, 1.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099DC" w14:textId="3717806F" w:rsidR="00D43906" w:rsidRPr="008A562A" w:rsidRDefault="00FC51E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B7EBD" w14:textId="74D131CB" w:rsidR="00D43906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9EF21" w14:textId="187020E6" w:rsidR="00D43906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72, 2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78FFE" w14:textId="20AADD9D" w:rsidR="00D43906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37</w:t>
            </w:r>
          </w:p>
        </w:tc>
      </w:tr>
      <w:tr w:rsidR="00D43906" w:rsidRPr="00E755C8" w14:paraId="708BCF68" w14:textId="77777777" w:rsidTr="00E543AD">
        <w:trPr>
          <w:trHeight w:val="288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8DEF9" w14:textId="77777777" w:rsidR="00D43906" w:rsidRPr="008A562A" w:rsidRDefault="00D43906" w:rsidP="008D355B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mproved drinking water available, on    </w:t>
            </w:r>
          </w:p>
          <w:p w14:paraId="4F1EED98" w14:textId="77777777" w:rsidR="00D43906" w:rsidRPr="008A562A" w:rsidRDefault="00D43906" w:rsidP="008D355B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ground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DB2B6" w14:textId="77777777" w:rsidR="00D43906" w:rsidRPr="008A562A" w:rsidRDefault="002A2770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DEFCC" w14:textId="77777777" w:rsidR="00D43906" w:rsidRPr="008A562A" w:rsidRDefault="002A2770" w:rsidP="008D35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5, 3.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52C5E" w14:textId="77777777" w:rsidR="00D43906" w:rsidRPr="00120BBE" w:rsidRDefault="002A2770" w:rsidP="008D355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3E207" w14:textId="1BA6F592" w:rsidR="00D43906" w:rsidRPr="008A562A" w:rsidRDefault="00FC51E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2CBC9" w14:textId="6F27B44F" w:rsidR="00D43906" w:rsidRPr="008A562A" w:rsidRDefault="00FC51E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, 1.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09C10" w14:textId="613D2578" w:rsidR="00D43906" w:rsidRPr="008A562A" w:rsidRDefault="00FC51E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FD493" w14:textId="5604A381" w:rsidR="00D43906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ADF2D" w14:textId="0B01730B" w:rsidR="00D43906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66, 1.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077AB" w14:textId="51A7250B" w:rsidR="00D43906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70</w:t>
            </w:r>
          </w:p>
        </w:tc>
      </w:tr>
      <w:tr w:rsidR="00D43906" w:rsidRPr="00E755C8" w14:paraId="7519B6EC" w14:textId="77777777" w:rsidTr="00E543AD">
        <w:trPr>
          <w:trHeight w:val="252"/>
        </w:trPr>
        <w:tc>
          <w:tcPr>
            <w:tcW w:w="101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0C563" w14:textId="77777777" w:rsidR="00D43906" w:rsidRPr="008A562A" w:rsidRDefault="00D43906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Handwashing station availability at school (categorical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14381" w14:textId="77777777" w:rsidR="00D43906" w:rsidRPr="008A562A" w:rsidRDefault="00D43906" w:rsidP="00EA7BE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76BDA" w14:textId="77777777" w:rsidR="00D43906" w:rsidRPr="008A562A" w:rsidRDefault="00D43906" w:rsidP="00EA7BE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168AD" w14:textId="77777777" w:rsidR="00D43906" w:rsidRPr="008A562A" w:rsidRDefault="00D43906" w:rsidP="00EA7BE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3906" w:rsidRPr="00E755C8" w14:paraId="75791887" w14:textId="77777777" w:rsidTr="00E543AD">
        <w:trPr>
          <w:trHeight w:val="252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B6229" w14:textId="77777777" w:rsidR="00D43906" w:rsidRPr="008A562A" w:rsidRDefault="00D43906" w:rsidP="008D355B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 handwashing station or station without </w:t>
            </w:r>
          </w:p>
          <w:p w14:paraId="5C41A46C" w14:textId="77777777" w:rsidR="00D43906" w:rsidRPr="008A562A" w:rsidRDefault="00D43906" w:rsidP="008D355B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ter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DA1DE" w14:textId="77777777" w:rsidR="00D43906" w:rsidRPr="008A562A" w:rsidRDefault="00D43906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7AB4D" w14:textId="77777777" w:rsidR="00D43906" w:rsidRPr="008A562A" w:rsidRDefault="00D43906" w:rsidP="008D35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360CC" w14:textId="77777777" w:rsidR="00D43906" w:rsidRPr="008A562A" w:rsidRDefault="00D43906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531F2" w14:textId="77777777" w:rsidR="00D43906" w:rsidRPr="008A562A" w:rsidRDefault="00D43906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A07D4" w14:textId="77777777" w:rsidR="00D43906" w:rsidRPr="008A562A" w:rsidRDefault="00D43906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B0DAE" w14:textId="77777777" w:rsidR="00D43906" w:rsidRPr="008A562A" w:rsidRDefault="00D43906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8B8DB" w14:textId="1642B2F2" w:rsidR="00D43906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89216" w14:textId="4806779A" w:rsidR="00D43906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91862" w14:textId="679C80F7" w:rsidR="00D43906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173AFB" w:rsidRPr="00E755C8" w14:paraId="7887DDAB" w14:textId="77777777" w:rsidTr="00E543AD">
        <w:trPr>
          <w:trHeight w:val="287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EE456" w14:textId="77777777" w:rsidR="00173AFB" w:rsidRPr="008A562A" w:rsidRDefault="00173AFB" w:rsidP="008D355B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ndwashing station available with wat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A834B" w14:textId="77777777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BBC1A" w14:textId="77777777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8, 2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BDBA2" w14:textId="77777777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59371" w14:textId="6EDC3A81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63BBB" w14:textId="11BD6951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7, 1.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E3B25" w14:textId="2A7E050B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FB57D" w14:textId="6D2E8422" w:rsidR="00173AFB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234FC" w14:textId="29AC5E76" w:rsidR="00173AFB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9, 5.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76058" w14:textId="155133CA" w:rsidR="00173AFB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173AFB" w:rsidRPr="00E755C8" w14:paraId="1CDB2982" w14:textId="77777777" w:rsidTr="00E543AD">
        <w:trPr>
          <w:trHeight w:val="288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FD0D3" w14:textId="77777777" w:rsidR="00173AFB" w:rsidRPr="008A562A" w:rsidRDefault="00173AFB" w:rsidP="008D355B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andwashing station available with water </w:t>
            </w:r>
          </w:p>
          <w:p w14:paraId="040AF11E" w14:textId="77777777" w:rsidR="00173AFB" w:rsidRPr="008A562A" w:rsidRDefault="00173AFB" w:rsidP="008D355B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d soap/as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0C3CC" w14:textId="77777777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42FEC" w14:textId="77777777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6, 2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F16CC" w14:textId="77777777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A7470" w14:textId="3F944ED0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1CEEB" w14:textId="37A056E8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4, 1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BEC3B" w14:textId="1D32D7DA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26B9F" w14:textId="673C797D" w:rsidR="00173AFB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7AAF2" w14:textId="160D9797" w:rsidR="00173AFB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02, 1.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5ED3D" w14:textId="227D33E7" w:rsidR="00173AFB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13</w:t>
            </w:r>
          </w:p>
        </w:tc>
      </w:tr>
      <w:tr w:rsidR="00D43906" w:rsidRPr="00E755C8" w14:paraId="75BECDE4" w14:textId="77777777" w:rsidTr="00E543AD">
        <w:trPr>
          <w:trHeight w:val="288"/>
        </w:trPr>
        <w:tc>
          <w:tcPr>
            <w:tcW w:w="101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42CBB" w14:textId="77777777" w:rsidR="00D43906" w:rsidRPr="008A562A" w:rsidRDefault="00D43906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rine availability and type at school (categorical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4C6DE" w14:textId="77777777" w:rsidR="00D43906" w:rsidRPr="008A562A" w:rsidRDefault="00D43906" w:rsidP="00EA7B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E10AF" w14:textId="77777777" w:rsidR="00D43906" w:rsidRPr="008A562A" w:rsidRDefault="00D43906" w:rsidP="00EA7B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2E1D8" w14:textId="77777777" w:rsidR="00D43906" w:rsidRPr="008A562A" w:rsidRDefault="00D43906" w:rsidP="00EA7B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3AFB" w:rsidRPr="00E755C8" w14:paraId="544333D2" w14:textId="77777777" w:rsidTr="00E543AD">
        <w:trPr>
          <w:trHeight w:val="288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DAD66" w14:textId="77777777" w:rsidR="00173AFB" w:rsidRPr="008A562A" w:rsidRDefault="00173AFB" w:rsidP="008D355B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latrine or not sex separate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1E86A" w14:textId="77777777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DF37C" w14:textId="77777777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2D91A" w14:textId="77777777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F9A6E" w14:textId="77777777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43B96" w14:textId="77777777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ECA39" w14:textId="77777777" w:rsidR="00173AFB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0D9A7" w14:textId="3BFBBF2C" w:rsidR="00173AFB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AB9B5" w14:textId="43E1CE4E" w:rsidR="00173AFB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306A8" w14:textId="48B45F93" w:rsidR="00173AFB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5F761E" w:rsidRPr="00E755C8" w14:paraId="0658C28C" w14:textId="77777777" w:rsidTr="00E543AD">
        <w:trPr>
          <w:trHeight w:val="288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7E27F" w14:textId="77777777" w:rsidR="005F761E" w:rsidRPr="008A562A" w:rsidRDefault="005F761E" w:rsidP="008D355B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 separate, non-private latrine availab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8E87E" w14:textId="77777777" w:rsidR="005F761E" w:rsidRPr="008A562A" w:rsidRDefault="005F761E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C191E" w14:textId="77777777" w:rsidR="005F761E" w:rsidRPr="008A562A" w:rsidRDefault="005F761E" w:rsidP="008D35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4, 15.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C6A98" w14:textId="77777777" w:rsidR="005F761E" w:rsidRPr="008A562A" w:rsidRDefault="005F761E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202C3" w14:textId="428F8A4E" w:rsidR="005F761E" w:rsidRPr="008A562A" w:rsidRDefault="005F761E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0DFDC" w14:textId="17B9B073" w:rsidR="005F761E" w:rsidRPr="008A562A" w:rsidRDefault="005F761E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4, 1.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8DFC7" w14:textId="49B2E4A6" w:rsidR="005F761E" w:rsidRPr="008A562A" w:rsidRDefault="005F761E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99CFF" w14:textId="7F5EDFAA" w:rsidR="005F761E" w:rsidRPr="00EA7BEE" w:rsidRDefault="005F761E" w:rsidP="00EA7BE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mitted because of collinearity</w:t>
            </w:r>
          </w:p>
        </w:tc>
      </w:tr>
      <w:tr w:rsidR="00D43906" w:rsidRPr="00E755C8" w14:paraId="02BEC9F7" w14:textId="77777777" w:rsidTr="00E543AD">
        <w:trPr>
          <w:trHeight w:val="288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C3B85" w14:textId="77777777" w:rsidR="00D43906" w:rsidRPr="008A562A" w:rsidRDefault="00D43906" w:rsidP="008D355B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 separate, private latrine availab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41BCF" w14:textId="77777777" w:rsidR="00D43906" w:rsidRPr="008A562A" w:rsidRDefault="002A2770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B9A68" w14:textId="77777777" w:rsidR="00D43906" w:rsidRPr="008A562A" w:rsidRDefault="002A2770" w:rsidP="008D35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4, 1.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F6930" w14:textId="77777777" w:rsidR="00D43906" w:rsidRPr="008A562A" w:rsidRDefault="002A2770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3355F" w14:textId="6EFA88F9" w:rsidR="00D43906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35CAB" w14:textId="1C659C0A" w:rsidR="00D43906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1, 1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7002F" w14:textId="011FEE8C" w:rsidR="00D43906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EF2D9" w14:textId="4AC3710E" w:rsidR="00D43906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75E9F" w14:textId="46D4FA15" w:rsidR="00D43906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67, 1.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5FA44" w14:textId="738AC2DB" w:rsidR="00D43906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87</w:t>
            </w:r>
          </w:p>
        </w:tc>
      </w:tr>
      <w:tr w:rsidR="00D43906" w:rsidRPr="00E755C8" w14:paraId="1D120191" w14:textId="77777777" w:rsidTr="00E543AD">
        <w:trPr>
          <w:trHeight w:val="30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6B23D" w14:textId="77777777" w:rsidR="00D43906" w:rsidRPr="008A562A" w:rsidRDefault="00D43906" w:rsidP="008D3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 wearing sho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C021" w14:textId="77777777" w:rsidR="00D43906" w:rsidRPr="008A562A" w:rsidRDefault="002A2770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8709" w14:textId="77777777" w:rsidR="00D43906" w:rsidRPr="008A562A" w:rsidRDefault="002A2770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9, 1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1DF7" w14:textId="77777777" w:rsidR="00D43906" w:rsidRPr="008A562A" w:rsidRDefault="002A2770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E6153" w14:textId="410F2C34" w:rsidR="00D43906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889C4" w14:textId="7E1F9B55" w:rsidR="00D43906" w:rsidRPr="008A562A" w:rsidRDefault="00173AFB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6, 0.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9EB29" w14:textId="1D970C62" w:rsidR="00D43906" w:rsidRPr="00120BBE" w:rsidRDefault="00173AFB" w:rsidP="008D355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F5E41" w14:textId="2D62337C" w:rsidR="00D43906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FE611" w14:textId="2B5DF37D" w:rsidR="00D43906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50, 1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9D6CC" w14:textId="4E52DB46" w:rsidR="00D43906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D43906" w:rsidRPr="00E755C8" w14:paraId="595A8EA5" w14:textId="77777777" w:rsidTr="00E543AD">
        <w:trPr>
          <w:trHeight w:val="300"/>
        </w:trPr>
        <w:tc>
          <w:tcPr>
            <w:tcW w:w="101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2C6A8" w14:textId="77777777" w:rsidR="00D43906" w:rsidRPr="008A562A" w:rsidRDefault="00D43906" w:rsidP="008D355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chool-level background variabl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C079A" w14:textId="77777777" w:rsidR="00D43906" w:rsidRPr="008A562A" w:rsidRDefault="00D43906" w:rsidP="00EA7B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C805B" w14:textId="77777777" w:rsidR="00D43906" w:rsidRPr="008A562A" w:rsidRDefault="00D43906" w:rsidP="00EA7B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4DBA0" w14:textId="77777777" w:rsidR="00D43906" w:rsidRPr="008A562A" w:rsidRDefault="00D43906" w:rsidP="00EA7B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C51E2" w:rsidRPr="00E755C8" w14:paraId="07F7B3A5" w14:textId="77777777" w:rsidTr="00E543AD">
        <w:trPr>
          <w:trHeight w:val="30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F4429" w14:textId="77777777" w:rsidR="00FC51E2" w:rsidRPr="008A562A" w:rsidRDefault="00FC51E2" w:rsidP="008D3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 hookworm prevalenc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681CF" w14:textId="77777777" w:rsidR="00FC51E2" w:rsidRPr="008A562A" w:rsidRDefault="00FC51E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E9C6C" w14:textId="77777777" w:rsidR="00FC51E2" w:rsidRPr="008A562A" w:rsidRDefault="00FC51E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3, 15.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3AAE0" w14:textId="77777777" w:rsidR="00FC51E2" w:rsidRPr="00120BBE" w:rsidRDefault="00FC51E2" w:rsidP="008D355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F2126" w14:textId="780B1E05" w:rsidR="00FC51E2" w:rsidRPr="008A562A" w:rsidRDefault="00FC51E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79D7A" w14:textId="5D8B9E3A" w:rsidR="00FC51E2" w:rsidRPr="008A562A" w:rsidRDefault="00FC51E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02, 8.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10FA8" w14:textId="3177EA1F" w:rsidR="00FC51E2" w:rsidRPr="00120BBE" w:rsidRDefault="00FC51E2" w:rsidP="008D355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2A507" w14:textId="46C2D2DC" w:rsidR="00FC51E2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1E744" w14:textId="3B2011CC" w:rsidR="00FC51E2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.89, 11.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200DA" w14:textId="58578AB6" w:rsidR="00FC51E2" w:rsidRPr="00120BBE" w:rsidRDefault="00173AFB" w:rsidP="00EA7BE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D43906" w:rsidRPr="00E755C8" w14:paraId="6C9C94FF" w14:textId="77777777" w:rsidTr="00E543AD">
        <w:trPr>
          <w:trHeight w:val="30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36B93" w14:textId="77777777" w:rsidR="00D43906" w:rsidRPr="008A562A" w:rsidRDefault="008A562A" w:rsidP="008D3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D43906"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worming treatment in the last 12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2CDCE" w14:textId="77777777" w:rsidR="00D43906" w:rsidRPr="008A562A" w:rsidRDefault="002A2770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E24C9" w14:textId="77777777" w:rsidR="00D43906" w:rsidRPr="008A562A" w:rsidRDefault="002A2770" w:rsidP="008D35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6, 1.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621C3" w14:textId="77777777" w:rsidR="00D43906" w:rsidRPr="008A562A" w:rsidRDefault="002A2770" w:rsidP="008D355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A2183" w14:textId="49EB8194" w:rsidR="00D43906" w:rsidRPr="008A562A" w:rsidRDefault="00FC51E2" w:rsidP="008D355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4791B" w14:textId="6AD6D6F7" w:rsidR="00D43906" w:rsidRPr="008A562A" w:rsidRDefault="00FC51E2" w:rsidP="008D355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.02, 1.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6C478" w14:textId="4F01B784" w:rsidR="00D43906" w:rsidRPr="00120BBE" w:rsidRDefault="00FC51E2" w:rsidP="008D35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C0A42" w14:textId="31714C86" w:rsidR="00D43906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25793" w14:textId="62917370" w:rsidR="00D43906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65, 1.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674D2" w14:textId="010689D3" w:rsidR="00D43906" w:rsidRPr="008A562A" w:rsidRDefault="00173AFB" w:rsidP="00EA7B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85</w:t>
            </w:r>
          </w:p>
        </w:tc>
      </w:tr>
    </w:tbl>
    <w:p w14:paraId="1C89B557" w14:textId="77777777" w:rsidR="00C336F1" w:rsidRDefault="00C336F1" w:rsidP="00C336F1">
      <w:pPr>
        <w:spacing w:after="0" w:line="240" w:lineRule="auto"/>
        <w:rPr>
          <w:sz w:val="20"/>
          <w:szCs w:val="20"/>
        </w:rPr>
      </w:pPr>
      <w:r w:rsidRPr="0018297B">
        <w:rPr>
          <w:sz w:val="20"/>
          <w:szCs w:val="20"/>
        </w:rPr>
        <w:t>*</w:t>
      </w:r>
      <w:r>
        <w:rPr>
          <w:sz w:val="20"/>
          <w:szCs w:val="20"/>
        </w:rPr>
        <w:t>R</w:t>
      </w:r>
      <w:r w:rsidRPr="0018297B">
        <w:rPr>
          <w:sz w:val="20"/>
          <w:szCs w:val="20"/>
        </w:rPr>
        <w:t>e</w:t>
      </w:r>
      <w:r>
        <w:rPr>
          <w:sz w:val="20"/>
          <w:szCs w:val="20"/>
        </w:rPr>
        <w:t>ference category. Models control for 2015 population density, distance from school to water, district, and land cover.</w:t>
      </w:r>
    </w:p>
    <w:p w14:paraId="60D514E3" w14:textId="2E709EF1" w:rsidR="00293161" w:rsidRPr="005F08CF" w:rsidRDefault="00C336F1" w:rsidP="005F08CF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Bold p-values are statistically significant at the α = 0.05 level</w:t>
      </w:r>
    </w:p>
    <w:sectPr w:rsidR="00293161" w:rsidRPr="005F08CF" w:rsidSect="00B76091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33E01F" w14:textId="77777777" w:rsidR="00337B6D" w:rsidRDefault="00337B6D">
      <w:pPr>
        <w:spacing w:after="0" w:line="240" w:lineRule="auto"/>
      </w:pPr>
      <w:r>
        <w:separator/>
      </w:r>
    </w:p>
  </w:endnote>
  <w:endnote w:type="continuationSeparator" w:id="0">
    <w:p w14:paraId="5D3EE9B5" w14:textId="77777777" w:rsidR="00337B6D" w:rsidRDefault="00337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22627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18EDFD" w14:textId="4B272DDC" w:rsidR="00AE4B4B" w:rsidRDefault="00124F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3F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6F0013" w14:textId="77777777" w:rsidR="00AE4B4B" w:rsidRDefault="00BC3F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355226" w14:textId="77777777" w:rsidR="00337B6D" w:rsidRDefault="00337B6D">
      <w:pPr>
        <w:spacing w:after="0" w:line="240" w:lineRule="auto"/>
      </w:pPr>
      <w:r>
        <w:separator/>
      </w:r>
    </w:p>
  </w:footnote>
  <w:footnote w:type="continuationSeparator" w:id="0">
    <w:p w14:paraId="5D5DB966" w14:textId="77777777" w:rsidR="00337B6D" w:rsidRDefault="00337B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BB022C" w14:textId="77777777" w:rsidR="00AE4B4B" w:rsidRDefault="00BC3F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161"/>
    <w:rsid w:val="00012E87"/>
    <w:rsid w:val="00013BE1"/>
    <w:rsid w:val="00120BBE"/>
    <w:rsid w:val="00124F18"/>
    <w:rsid w:val="0015406F"/>
    <w:rsid w:val="00173AFB"/>
    <w:rsid w:val="001F56EA"/>
    <w:rsid w:val="00293161"/>
    <w:rsid w:val="002A2770"/>
    <w:rsid w:val="00337B6D"/>
    <w:rsid w:val="00426CE7"/>
    <w:rsid w:val="004A7CB2"/>
    <w:rsid w:val="00550B0D"/>
    <w:rsid w:val="005977EF"/>
    <w:rsid w:val="005D3B92"/>
    <w:rsid w:val="005F08CF"/>
    <w:rsid w:val="005F761E"/>
    <w:rsid w:val="007550EA"/>
    <w:rsid w:val="00781AE9"/>
    <w:rsid w:val="007A1F43"/>
    <w:rsid w:val="007C51FF"/>
    <w:rsid w:val="008A562A"/>
    <w:rsid w:val="00932721"/>
    <w:rsid w:val="00A94A83"/>
    <w:rsid w:val="00AB1430"/>
    <w:rsid w:val="00AD7F3D"/>
    <w:rsid w:val="00B05A60"/>
    <w:rsid w:val="00B76091"/>
    <w:rsid w:val="00BC3F46"/>
    <w:rsid w:val="00BC40AE"/>
    <w:rsid w:val="00C00DC6"/>
    <w:rsid w:val="00C336F1"/>
    <w:rsid w:val="00C86A90"/>
    <w:rsid w:val="00CA5F0C"/>
    <w:rsid w:val="00CB6662"/>
    <w:rsid w:val="00D015DF"/>
    <w:rsid w:val="00D43906"/>
    <w:rsid w:val="00D72562"/>
    <w:rsid w:val="00DA16D4"/>
    <w:rsid w:val="00DC3C74"/>
    <w:rsid w:val="00DC4AF5"/>
    <w:rsid w:val="00DE3FC3"/>
    <w:rsid w:val="00E543AD"/>
    <w:rsid w:val="00EA7BEE"/>
    <w:rsid w:val="00F00B7A"/>
    <w:rsid w:val="00F8196B"/>
    <w:rsid w:val="00F839A4"/>
    <w:rsid w:val="00FC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033FE"/>
  <w15:chartTrackingRefBased/>
  <w15:docId w15:val="{D22BF4BE-A021-4815-B034-84FC724C9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1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1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161"/>
  </w:style>
  <w:style w:type="paragraph" w:styleId="Footer">
    <w:name w:val="footer"/>
    <w:basedOn w:val="Normal"/>
    <w:link w:val="FooterChar"/>
    <w:uiPriority w:val="99"/>
    <w:unhideWhenUsed/>
    <w:rsid w:val="002931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161"/>
  </w:style>
  <w:style w:type="character" w:styleId="LineNumber">
    <w:name w:val="line number"/>
    <w:basedOn w:val="DefaultParagraphFont"/>
    <w:uiPriority w:val="99"/>
    <w:semiHidden/>
    <w:unhideWhenUsed/>
    <w:rsid w:val="00293161"/>
  </w:style>
  <w:style w:type="paragraph" w:styleId="BalloonText">
    <w:name w:val="Balloon Text"/>
    <w:basedOn w:val="Normal"/>
    <w:link w:val="BalloonTextChar"/>
    <w:uiPriority w:val="99"/>
    <w:semiHidden/>
    <w:unhideWhenUsed/>
    <w:rsid w:val="00D72562"/>
    <w:pPr>
      <w:spacing w:after="0"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562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Julia M.</dc:creator>
  <cp:keywords/>
  <dc:description/>
  <cp:lastModifiedBy>Baker, Julia M.</cp:lastModifiedBy>
  <cp:revision>2</cp:revision>
  <dcterms:created xsi:type="dcterms:W3CDTF">2018-03-15T03:13:00Z</dcterms:created>
  <dcterms:modified xsi:type="dcterms:W3CDTF">2018-03-15T03:13:00Z</dcterms:modified>
</cp:coreProperties>
</file>